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2BA40" w14:textId="73B7B598" w:rsidR="008D1D99" w:rsidRPr="008D1D99" w:rsidRDefault="0037066F" w:rsidP="008D1D9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Supplemental </w:t>
      </w:r>
      <w:r w:rsidR="008D1D99" w:rsidRPr="008D1D99">
        <w:rPr>
          <w:rFonts w:ascii="Times New Roman" w:hAnsi="Times New Roman" w:cs="Times New Roman"/>
          <w:bCs/>
          <w:lang w:val="en-US"/>
        </w:rPr>
        <w:t>Table 2</w:t>
      </w:r>
      <w:r w:rsidR="008D1D99" w:rsidRPr="008D1D99">
        <w:rPr>
          <w:rFonts w:ascii="Times New Roman" w:hAnsi="Times New Roman" w:cs="Times New Roman"/>
          <w:lang w:val="en-US"/>
        </w:rPr>
        <w:t xml:space="preserve"> Correlation of disease characteristics/living conditions and albumin lev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2"/>
        <w:gridCol w:w="1129"/>
        <w:gridCol w:w="1486"/>
        <w:gridCol w:w="1131"/>
        <w:gridCol w:w="1380"/>
        <w:gridCol w:w="1123"/>
        <w:gridCol w:w="1401"/>
      </w:tblGrid>
      <w:tr w:rsidR="008D1D99" w:rsidRPr="00810395" w14:paraId="4C87FF4F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31FDFB9" w14:textId="77777777" w:rsidR="008D1D99" w:rsidRPr="00BC60CE" w:rsidRDefault="008D1D99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69811" w14:textId="77777777" w:rsidR="008D1D99" w:rsidRPr="00BC60CE" w:rsidRDefault="008D1D99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Univariat analysis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4B88A" w14:textId="77777777" w:rsidR="008D1D99" w:rsidRPr="00BC60CE" w:rsidRDefault="008D1D99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458)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86358" w14:textId="77777777" w:rsidR="008D1D99" w:rsidRPr="00257000" w:rsidRDefault="008D1D99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7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analysis backward selection </w:t>
            </w:r>
          </w:p>
        </w:tc>
      </w:tr>
      <w:tr w:rsidR="008D1D99" w:rsidRPr="00BC60CE" w14:paraId="41F6FAA7" w14:textId="77777777" w:rsidTr="003B5F5B">
        <w:trPr>
          <w:trHeight w:val="284"/>
        </w:trPr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185A5976" w14:textId="77777777" w:rsidR="008D1D99" w:rsidRPr="00257000" w:rsidRDefault="008D1D99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6BC96" w14:textId="77777777" w:rsidR="008D1D99" w:rsidRPr="00BC60CE" w:rsidRDefault="008D1D99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DB397" w14:textId="77777777" w:rsidR="008D1D99" w:rsidRPr="00BC60CE" w:rsidRDefault="008D1D99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F6D51" w14:textId="77777777" w:rsidR="008D1D99" w:rsidRPr="00BC60CE" w:rsidRDefault="008D1D99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17E84" w14:textId="77777777" w:rsidR="008D1D99" w:rsidRPr="00BC60CE" w:rsidRDefault="008D1D99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F495F" w14:textId="77777777" w:rsidR="008D1D99" w:rsidRPr="00BC60CE" w:rsidRDefault="008D1D99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E9CED" w14:textId="77777777" w:rsidR="008D1D99" w:rsidRPr="00BC60CE" w:rsidRDefault="008D1D99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8D1D99" w:rsidRPr="00BC60CE" w14:paraId="3D15289E" w14:textId="77777777" w:rsidTr="003B5F5B">
        <w:trPr>
          <w:trHeight w:val="284"/>
        </w:trPr>
        <w:tc>
          <w:tcPr>
            <w:tcW w:w="10456" w:type="dxa"/>
            <w:gridSpan w:val="7"/>
            <w:tcBorders>
              <w:top w:val="single" w:sz="4" w:space="0" w:color="auto"/>
            </w:tcBorders>
            <w:vAlign w:val="center"/>
          </w:tcPr>
          <w:p w14:paraId="3AFAA83E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Basics</w:t>
            </w:r>
          </w:p>
        </w:tc>
      </w:tr>
      <w:tr w:rsidR="008D1D99" w:rsidRPr="00BC60CE" w14:paraId="6B608400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FC403EC" w14:textId="77777777" w:rsidR="008D1D99" w:rsidRPr="00BC60CE" w:rsidRDefault="008D1D99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21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4DD75C5C" w14:textId="77777777" w:rsidR="008D1D99" w:rsidRPr="00552A6C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73</w:t>
            </w:r>
          </w:p>
        </w:tc>
        <w:tc>
          <w:tcPr>
            <w:tcW w:w="1786" w:type="dxa"/>
            <w:vAlign w:val="center"/>
          </w:tcPr>
          <w:p w14:paraId="59FF175A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28, 0.153)</w:t>
            </w:r>
          </w:p>
        </w:tc>
        <w:tc>
          <w:tcPr>
            <w:tcW w:w="1332" w:type="dxa"/>
            <w:vAlign w:val="center"/>
          </w:tcPr>
          <w:p w14:paraId="2A2FC10C" w14:textId="77777777" w:rsidR="008D1D99" w:rsidRPr="0065776A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5776A">
              <w:rPr>
                <w:rFonts w:ascii="Times New Roman" w:hAnsi="Times New Roman" w:cs="Times New Roman"/>
                <w:bCs/>
                <w:sz w:val="18"/>
                <w:szCs w:val="18"/>
              </w:rPr>
              <w:t>0.121</w:t>
            </w:r>
          </w:p>
        </w:tc>
        <w:tc>
          <w:tcPr>
            <w:tcW w:w="1656" w:type="dxa"/>
            <w:vAlign w:val="center"/>
          </w:tcPr>
          <w:p w14:paraId="050DABAD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19, 0.163)</w:t>
            </w:r>
          </w:p>
        </w:tc>
        <w:tc>
          <w:tcPr>
            <w:tcW w:w="1321" w:type="dxa"/>
            <w:vAlign w:val="center"/>
          </w:tcPr>
          <w:p w14:paraId="787FB5CE" w14:textId="77777777" w:rsidR="008D1D99" w:rsidRPr="0065776A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5776A">
              <w:rPr>
                <w:rFonts w:ascii="Times New Roman" w:hAnsi="Times New Roman" w:cs="Times New Roman"/>
                <w:bCs/>
                <w:sz w:val="18"/>
                <w:szCs w:val="18"/>
              </w:rPr>
              <w:t>0.081</w:t>
            </w:r>
          </w:p>
        </w:tc>
        <w:tc>
          <w:tcPr>
            <w:tcW w:w="1667" w:type="dxa"/>
            <w:vAlign w:val="center"/>
          </w:tcPr>
          <w:p w14:paraId="566E953F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1, 0.171)</w:t>
            </w:r>
          </w:p>
        </w:tc>
      </w:tr>
      <w:tr w:rsidR="008D1D99" w:rsidRPr="00BC60CE" w14:paraId="64F8AE84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70B4E657" w14:textId="77777777" w:rsidR="008D1D99" w:rsidRPr="00BC60CE" w:rsidRDefault="008D1D99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Age a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 502</w:t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6F578A3" w14:textId="77777777" w:rsidR="008D1D99" w:rsidRPr="00EE0817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27</w:t>
            </w:r>
          </w:p>
        </w:tc>
        <w:tc>
          <w:tcPr>
            <w:tcW w:w="1786" w:type="dxa"/>
            <w:vAlign w:val="center"/>
          </w:tcPr>
          <w:p w14:paraId="7221E7BE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7, 0.000)</w:t>
            </w:r>
          </w:p>
        </w:tc>
        <w:tc>
          <w:tcPr>
            <w:tcW w:w="1332" w:type="dxa"/>
            <w:vAlign w:val="center"/>
          </w:tcPr>
          <w:p w14:paraId="19C45EC2" w14:textId="77777777" w:rsidR="008D1D99" w:rsidRPr="0065776A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5776A">
              <w:rPr>
                <w:rFonts w:ascii="Times New Roman" w:hAnsi="Times New Roman" w:cs="Times New Roman"/>
                <w:bCs/>
                <w:sz w:val="18"/>
                <w:szCs w:val="18"/>
              </w:rPr>
              <w:t>0.18</w:t>
            </w:r>
          </w:p>
        </w:tc>
        <w:tc>
          <w:tcPr>
            <w:tcW w:w="1656" w:type="dxa"/>
            <w:vAlign w:val="center"/>
          </w:tcPr>
          <w:p w14:paraId="1D740056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6, 0.001)</w:t>
            </w:r>
          </w:p>
        </w:tc>
        <w:tc>
          <w:tcPr>
            <w:tcW w:w="1321" w:type="dxa"/>
            <w:vAlign w:val="center"/>
          </w:tcPr>
          <w:p w14:paraId="063D9E24" w14:textId="77777777" w:rsidR="008D1D99" w:rsidRPr="00810395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04E875B7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0373AC73" w14:textId="77777777" w:rsidTr="003B5F5B">
        <w:trPr>
          <w:trHeight w:val="284"/>
        </w:trPr>
        <w:tc>
          <w:tcPr>
            <w:tcW w:w="10456" w:type="dxa"/>
            <w:gridSpan w:val="7"/>
            <w:vAlign w:val="center"/>
          </w:tcPr>
          <w:p w14:paraId="334BF145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Disease characteristics</w:t>
            </w:r>
          </w:p>
        </w:tc>
      </w:tr>
      <w:tr w:rsidR="008D1D99" w:rsidRPr="00BC60CE" w14:paraId="21723654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07AB7D17" w14:textId="77777777" w:rsidR="008D1D99" w:rsidRPr="00BC60CE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imb ons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21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58EA8F81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786" w:type="dxa"/>
            <w:vAlign w:val="center"/>
          </w:tcPr>
          <w:p w14:paraId="399031E3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BD6AC20" w14:textId="77777777" w:rsidR="008D1D99" w:rsidRPr="00593B8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25963F96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10122FFE" w14:textId="77777777" w:rsidR="008D1D99" w:rsidRPr="00D4021B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24C7D63A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5A719919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359B0464" w14:textId="77777777" w:rsidR="008D1D99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bar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21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17043BEF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0.857</w:t>
            </w:r>
          </w:p>
        </w:tc>
        <w:tc>
          <w:tcPr>
            <w:tcW w:w="1786" w:type="dxa"/>
            <w:vAlign w:val="center"/>
          </w:tcPr>
          <w:p w14:paraId="187BFDDE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15, 0.096)</w:t>
            </w:r>
          </w:p>
        </w:tc>
        <w:tc>
          <w:tcPr>
            <w:tcW w:w="1332" w:type="dxa"/>
            <w:vAlign w:val="center"/>
          </w:tcPr>
          <w:p w14:paraId="67C6F068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5601BFEA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1C2C50B2" w14:textId="77777777" w:rsidR="008D1D99" w:rsidRPr="00A62CAC" w:rsidRDefault="008D1D99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6B208A96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73DBEE5D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530B309E" w14:textId="77777777" w:rsidR="008D1D99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oracic onse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21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F5503BF" w14:textId="77777777" w:rsidR="008D1D99" w:rsidRPr="003A5596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62</w:t>
            </w:r>
          </w:p>
        </w:tc>
        <w:tc>
          <w:tcPr>
            <w:tcW w:w="1786" w:type="dxa"/>
            <w:vAlign w:val="center"/>
          </w:tcPr>
          <w:p w14:paraId="2B7DBB3C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286, 0.272)</w:t>
            </w:r>
          </w:p>
        </w:tc>
        <w:tc>
          <w:tcPr>
            <w:tcW w:w="1332" w:type="dxa"/>
            <w:vAlign w:val="center"/>
          </w:tcPr>
          <w:p w14:paraId="1184C896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2E0FE987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337E9B03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1B0D9A0F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1B9BD001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57545979" w14:textId="77777777" w:rsidR="008D1D99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yscogni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21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59F9622E" w14:textId="77777777" w:rsidR="008D1D99" w:rsidRPr="003A5596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989</w:t>
            </w:r>
          </w:p>
        </w:tc>
        <w:tc>
          <w:tcPr>
            <w:tcW w:w="1786" w:type="dxa"/>
            <w:vAlign w:val="center"/>
          </w:tcPr>
          <w:p w14:paraId="4F3855C7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458, 0.464)</w:t>
            </w:r>
          </w:p>
        </w:tc>
        <w:tc>
          <w:tcPr>
            <w:tcW w:w="1332" w:type="dxa"/>
            <w:vAlign w:val="center"/>
          </w:tcPr>
          <w:p w14:paraId="3F3F8FAE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0477DEA1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05A486DB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13D63429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1F06935B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387784D" w14:textId="77777777" w:rsidR="008D1D99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U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0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3F1EF5D1" w14:textId="77777777" w:rsidR="008D1D99" w:rsidRPr="00552A6C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117</w:t>
            </w:r>
          </w:p>
        </w:tc>
        <w:tc>
          <w:tcPr>
            <w:tcW w:w="1786" w:type="dxa"/>
            <w:vAlign w:val="center"/>
          </w:tcPr>
          <w:p w14:paraId="21C93695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69, 0.019)</w:t>
            </w:r>
          </w:p>
        </w:tc>
        <w:tc>
          <w:tcPr>
            <w:tcW w:w="1332" w:type="dxa"/>
            <w:vAlign w:val="center"/>
          </w:tcPr>
          <w:p w14:paraId="3F3FBBEF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1656" w:type="dxa"/>
            <w:vAlign w:val="center"/>
          </w:tcPr>
          <w:p w14:paraId="0B199672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87, 0.155)</w:t>
            </w:r>
          </w:p>
        </w:tc>
        <w:tc>
          <w:tcPr>
            <w:tcW w:w="1321" w:type="dxa"/>
            <w:vAlign w:val="center"/>
          </w:tcPr>
          <w:p w14:paraId="6FAD45FD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6562EC0D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12B449D3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5A4FBB5C" w14:textId="77777777" w:rsidR="008D1D99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dominant L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0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3FD3A631" w14:textId="77777777" w:rsidR="008D1D99" w:rsidRPr="00552A6C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42</w:t>
            </w:r>
          </w:p>
        </w:tc>
        <w:tc>
          <w:tcPr>
            <w:tcW w:w="1786" w:type="dxa"/>
            <w:vAlign w:val="center"/>
          </w:tcPr>
          <w:p w14:paraId="359B839D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4, 0.214)</w:t>
            </w:r>
          </w:p>
        </w:tc>
        <w:tc>
          <w:tcPr>
            <w:tcW w:w="1332" w:type="dxa"/>
            <w:vAlign w:val="center"/>
          </w:tcPr>
          <w:p w14:paraId="2A14E166" w14:textId="77777777" w:rsidR="008D1D99" w:rsidRPr="0065776A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5776A">
              <w:rPr>
                <w:rFonts w:ascii="Times New Roman" w:hAnsi="Times New Roman" w:cs="Times New Roman"/>
                <w:bCs/>
                <w:sz w:val="18"/>
                <w:szCs w:val="18"/>
              </w:rPr>
              <w:t>0.462</w:t>
            </w:r>
          </w:p>
        </w:tc>
        <w:tc>
          <w:tcPr>
            <w:tcW w:w="1656" w:type="dxa"/>
            <w:vAlign w:val="center"/>
          </w:tcPr>
          <w:p w14:paraId="7E17C4D7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19, 0.262)</w:t>
            </w:r>
          </w:p>
        </w:tc>
        <w:tc>
          <w:tcPr>
            <w:tcW w:w="1321" w:type="dxa"/>
            <w:vAlign w:val="center"/>
          </w:tcPr>
          <w:p w14:paraId="70E7748C" w14:textId="77777777" w:rsidR="008D1D99" w:rsidRPr="00B60A92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6</w:t>
            </w:r>
          </w:p>
        </w:tc>
        <w:tc>
          <w:tcPr>
            <w:tcW w:w="1667" w:type="dxa"/>
            <w:vAlign w:val="center"/>
          </w:tcPr>
          <w:p w14:paraId="7A6F1638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08, 0.22)</w:t>
            </w:r>
          </w:p>
        </w:tc>
      </w:tr>
      <w:tr w:rsidR="008D1D99" w:rsidRPr="00BC60CE" w14:paraId="7E9E522F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2980D149" w14:textId="77777777" w:rsidR="008D1D99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21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4DE9A8BF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8</w:t>
            </w:r>
          </w:p>
        </w:tc>
        <w:tc>
          <w:tcPr>
            <w:tcW w:w="1786" w:type="dxa"/>
            <w:vAlign w:val="center"/>
          </w:tcPr>
          <w:p w14:paraId="17FB8F51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17, 0.168)</w:t>
            </w:r>
          </w:p>
        </w:tc>
        <w:tc>
          <w:tcPr>
            <w:tcW w:w="1332" w:type="dxa"/>
            <w:vAlign w:val="center"/>
          </w:tcPr>
          <w:p w14:paraId="28B5C76E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  <w:tc>
          <w:tcPr>
            <w:tcW w:w="1656" w:type="dxa"/>
            <w:vAlign w:val="center"/>
          </w:tcPr>
          <w:p w14:paraId="60B098DB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41, 0.15)</w:t>
            </w:r>
          </w:p>
        </w:tc>
        <w:tc>
          <w:tcPr>
            <w:tcW w:w="1321" w:type="dxa"/>
            <w:vAlign w:val="center"/>
          </w:tcPr>
          <w:p w14:paraId="71E4F7DA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78054E6B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5A46E87F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AC3C3E5" w14:textId="77777777" w:rsidR="008D1D99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im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21</w:t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33EF48B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0.238</w:t>
            </w:r>
          </w:p>
        </w:tc>
        <w:tc>
          <w:tcPr>
            <w:tcW w:w="1786" w:type="dxa"/>
            <w:vAlign w:val="center"/>
          </w:tcPr>
          <w:p w14:paraId="013855DC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147, 0.037)</w:t>
            </w:r>
          </w:p>
        </w:tc>
        <w:tc>
          <w:tcPr>
            <w:tcW w:w="1332" w:type="dxa"/>
            <w:vAlign w:val="center"/>
          </w:tcPr>
          <w:p w14:paraId="694298D5" w14:textId="77777777" w:rsidR="008D1D99" w:rsidRPr="00200F25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3AEE2143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5C7ECC46" w14:textId="77777777" w:rsidR="008D1D99" w:rsidRPr="0098313B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076F7778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49A8D5C3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D5228ED" w14:textId="77777777" w:rsidR="008D1D99" w:rsidRPr="00FB559E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del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502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03F8EF4F" w14:textId="77777777" w:rsidR="008D1D99" w:rsidRPr="00FB559E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37</w:t>
            </w:r>
          </w:p>
        </w:tc>
        <w:tc>
          <w:tcPr>
            <w:tcW w:w="1786" w:type="dxa"/>
            <w:vAlign w:val="center"/>
          </w:tcPr>
          <w:p w14:paraId="000149B3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4, 0.000)</w:t>
            </w:r>
          </w:p>
        </w:tc>
        <w:tc>
          <w:tcPr>
            <w:tcW w:w="1332" w:type="dxa"/>
            <w:vAlign w:val="center"/>
          </w:tcPr>
          <w:p w14:paraId="4C74FAA5" w14:textId="77777777" w:rsidR="008D1D99" w:rsidRPr="0065776A" w:rsidRDefault="008D1D99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7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1656" w:type="dxa"/>
            <w:vAlign w:val="center"/>
          </w:tcPr>
          <w:p w14:paraId="3EC062A3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4, 0.000)</w:t>
            </w:r>
          </w:p>
        </w:tc>
        <w:tc>
          <w:tcPr>
            <w:tcW w:w="1321" w:type="dxa"/>
            <w:vAlign w:val="center"/>
          </w:tcPr>
          <w:p w14:paraId="7594CE9E" w14:textId="77777777" w:rsidR="008D1D99" w:rsidRPr="0065776A" w:rsidRDefault="008D1D99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77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1667" w:type="dxa"/>
            <w:vAlign w:val="center"/>
          </w:tcPr>
          <w:p w14:paraId="68C78792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04, 0.000)</w:t>
            </w:r>
          </w:p>
        </w:tc>
      </w:tr>
      <w:tr w:rsidR="008D1D99" w:rsidRPr="00BC60CE" w14:paraId="1F9DB85B" w14:textId="77777777" w:rsidTr="003B5F5B">
        <w:trPr>
          <w:trHeight w:val="284"/>
        </w:trPr>
        <w:tc>
          <w:tcPr>
            <w:tcW w:w="10456" w:type="dxa"/>
            <w:gridSpan w:val="7"/>
            <w:vAlign w:val="center"/>
          </w:tcPr>
          <w:p w14:paraId="6D1D7EFE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Health-related behavior</w:t>
            </w:r>
          </w:p>
        </w:tc>
      </w:tr>
      <w:tr w:rsidR="008D1D99" w:rsidRPr="00BC60CE" w14:paraId="10E95AC3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00B64C0F" w14:textId="77777777" w:rsidR="008D1D99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18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C909C7C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0.271</w:t>
            </w:r>
          </w:p>
        </w:tc>
        <w:tc>
          <w:tcPr>
            <w:tcW w:w="1786" w:type="dxa"/>
            <w:vAlign w:val="center"/>
          </w:tcPr>
          <w:p w14:paraId="02D0345E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4, 0.142)</w:t>
            </w:r>
          </w:p>
        </w:tc>
        <w:tc>
          <w:tcPr>
            <w:tcW w:w="1332" w:type="dxa"/>
            <w:vAlign w:val="center"/>
          </w:tcPr>
          <w:p w14:paraId="0875A7C9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24B26EE3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6C54D305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0D304C3C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629F010E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634BB0D2" w14:textId="77777777" w:rsidR="008D1D99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 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517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9CB5B27" w14:textId="77777777" w:rsidR="008D1D99" w:rsidRPr="0065776A" w:rsidRDefault="008D1D99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5776A">
              <w:rPr>
                <w:rFonts w:ascii="Times New Roman" w:hAnsi="Times New Roman" w:cs="Times New Roman"/>
                <w:bCs/>
                <w:sz w:val="18"/>
                <w:szCs w:val="18"/>
              </w:rPr>
              <w:t>0.336</w:t>
            </w:r>
          </w:p>
        </w:tc>
        <w:tc>
          <w:tcPr>
            <w:tcW w:w="1786" w:type="dxa"/>
            <w:vAlign w:val="center"/>
          </w:tcPr>
          <w:p w14:paraId="3974D277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046, 0.134)</w:t>
            </w:r>
          </w:p>
        </w:tc>
        <w:tc>
          <w:tcPr>
            <w:tcW w:w="1332" w:type="dxa"/>
            <w:vAlign w:val="center"/>
          </w:tcPr>
          <w:p w14:paraId="51BAFD44" w14:textId="77777777" w:rsidR="008D1D99" w:rsidRPr="00165033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0D92F1F9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59598FE2" w14:textId="77777777" w:rsidR="008D1D99" w:rsidRPr="00810395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5BF1B44E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BC60CE" w14:paraId="490E9BA6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08F8656F" w14:textId="77777777" w:rsidR="008D1D99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>Living conditions</w:t>
            </w:r>
          </w:p>
        </w:tc>
        <w:tc>
          <w:tcPr>
            <w:tcW w:w="1201" w:type="dxa"/>
            <w:vAlign w:val="center"/>
          </w:tcPr>
          <w:p w14:paraId="3C5803A7" w14:textId="77777777" w:rsidR="008D1D99" w:rsidRPr="001040C6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14:paraId="1790FD94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305CDD6D" w14:textId="77777777" w:rsidR="008D1D99" w:rsidRPr="00165033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75A75D16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30AB0191" w14:textId="77777777" w:rsidR="008D1D99" w:rsidRPr="00810395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2B67D2CC" w14:textId="77777777" w:rsidR="008D1D99" w:rsidRPr="00BC60CE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1D99" w:rsidRPr="000D6870" w14:paraId="10EC2737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50760A58" w14:textId="77777777" w:rsidR="008D1D99" w:rsidRPr="00A26DEE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&gt;5years (rural/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460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5B77A00B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1786" w:type="dxa"/>
            <w:vAlign w:val="center"/>
          </w:tcPr>
          <w:p w14:paraId="1743AA2E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128, 0.08)</w:t>
            </w:r>
          </w:p>
        </w:tc>
        <w:tc>
          <w:tcPr>
            <w:tcW w:w="1332" w:type="dxa"/>
            <w:vAlign w:val="center"/>
          </w:tcPr>
          <w:p w14:paraId="19E45492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vAlign w:val="center"/>
          </w:tcPr>
          <w:p w14:paraId="678D1ECF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  <w:vAlign w:val="center"/>
          </w:tcPr>
          <w:p w14:paraId="2BE3C6C3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14:paraId="5C4CFF54" w14:textId="77777777" w:rsidR="008D1D99" w:rsidRPr="000D6870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1D99" w:rsidRPr="000D6870" w14:paraId="3AA49914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EA91975" w14:textId="77777777" w:rsidR="008D1D99" w:rsidRPr="00792D9B" w:rsidRDefault="008D1D99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in the last 5 years (rural/urban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460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48428B59" w14:textId="77777777" w:rsidR="008D1D99" w:rsidRPr="0065776A" w:rsidRDefault="008D1D99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5776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47</w:t>
            </w:r>
          </w:p>
        </w:tc>
        <w:tc>
          <w:tcPr>
            <w:tcW w:w="1786" w:type="dxa"/>
            <w:vAlign w:val="center"/>
          </w:tcPr>
          <w:p w14:paraId="3BE8BA1C" w14:textId="77777777" w:rsidR="008D1D99" w:rsidRPr="00792D9B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194, -0.001)</w:t>
            </w:r>
          </w:p>
        </w:tc>
        <w:tc>
          <w:tcPr>
            <w:tcW w:w="1332" w:type="dxa"/>
            <w:vAlign w:val="center"/>
          </w:tcPr>
          <w:p w14:paraId="6A38A9C6" w14:textId="77777777" w:rsidR="008D1D99" w:rsidRPr="00792D9B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1656" w:type="dxa"/>
            <w:vAlign w:val="center"/>
          </w:tcPr>
          <w:p w14:paraId="1AD5F676" w14:textId="77777777" w:rsidR="008D1D99" w:rsidRPr="00792D9B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0.167, 0.025)</w:t>
            </w:r>
          </w:p>
        </w:tc>
        <w:tc>
          <w:tcPr>
            <w:tcW w:w="1321" w:type="dxa"/>
            <w:vAlign w:val="center"/>
          </w:tcPr>
          <w:p w14:paraId="1D5CC511" w14:textId="77777777" w:rsidR="008D1D99" w:rsidRPr="00792D9B" w:rsidRDefault="008D1D99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14:paraId="0B00D97F" w14:textId="77777777" w:rsidR="008D1D99" w:rsidRPr="00792D9B" w:rsidRDefault="008D1D99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08F795E" w14:textId="77777777" w:rsidR="007C4BD9" w:rsidRDefault="007C4BD9"/>
    <w:sectPr w:rsidR="007C4B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99"/>
    <w:rsid w:val="0037066F"/>
    <w:rsid w:val="007C4BD9"/>
    <w:rsid w:val="008D1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5707C4"/>
  <w15:chartTrackingRefBased/>
  <w15:docId w15:val="{E13543A3-794E-6C4A-8FB2-7408C230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1D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rtel</dc:creator>
  <cp:keywords/>
  <dc:description/>
  <cp:lastModifiedBy>Nora Hertel</cp:lastModifiedBy>
  <cp:revision>2</cp:revision>
  <dcterms:created xsi:type="dcterms:W3CDTF">2022-01-29T11:01:00Z</dcterms:created>
  <dcterms:modified xsi:type="dcterms:W3CDTF">2022-01-29T11:10:00Z</dcterms:modified>
</cp:coreProperties>
</file>